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DE8D1" w14:textId="77777777" w:rsidR="009356D7" w:rsidRPr="00B21F6C" w:rsidRDefault="009356D7" w:rsidP="009356D7">
      <w:pPr>
        <w:pStyle w:val="Caption"/>
        <w:keepNext/>
        <w:ind w:left="426"/>
        <w:rPr>
          <w:rFonts w:ascii="Arial" w:hAnsi="Arial" w:cs="Arial"/>
          <w:i w:val="0"/>
          <w:iCs w:val="0"/>
          <w:color w:val="000000" w:themeColor="text1"/>
          <w:lang w:val="en-GB"/>
        </w:rPr>
      </w:pPr>
      <w:r w:rsidRPr="00FA27F1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t>Table S</w:t>
      </w:r>
      <w:r w:rsidRPr="00FA27F1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fldChar w:fldCharType="begin"/>
      </w:r>
      <w:r w:rsidRPr="00FA27F1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instrText xml:space="preserve"> SEQ Table \* ARABIC </w:instrText>
      </w:r>
      <w:r w:rsidRPr="00FA27F1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fldChar w:fldCharType="separate"/>
      </w:r>
      <w:r w:rsidRPr="00FA27F1">
        <w:rPr>
          <w:rFonts w:ascii="Arial" w:hAnsi="Arial" w:cs="Arial"/>
          <w:b/>
          <w:bCs/>
          <w:i w:val="0"/>
          <w:iCs w:val="0"/>
          <w:noProof/>
          <w:color w:val="000000" w:themeColor="text1"/>
          <w:lang w:val="en-GB"/>
        </w:rPr>
        <w:t>4</w:t>
      </w:r>
      <w:r w:rsidRPr="00FA27F1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fldChar w:fldCharType="end"/>
      </w:r>
      <w:r w:rsidRPr="00FA27F1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t>.</w:t>
      </w:r>
      <w:r w:rsidRPr="00B21F6C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Observed values for physical </w:t>
      </w:r>
      <w:r>
        <w:rPr>
          <w:rFonts w:ascii="Arial" w:hAnsi="Arial" w:cs="Arial"/>
          <w:i w:val="0"/>
          <w:iCs w:val="0"/>
          <w:color w:val="000000" w:themeColor="text1"/>
          <w:lang w:val="en-GB"/>
        </w:rPr>
        <w:t>capacity</w:t>
      </w:r>
      <w:r w:rsidRPr="00B21F6C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measurements at the ages of follow-up</w:t>
      </w:r>
    </w:p>
    <w:tbl>
      <w:tblPr>
        <w:tblW w:w="12316" w:type="dxa"/>
        <w:tblInd w:w="4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"/>
        <w:gridCol w:w="871"/>
        <w:gridCol w:w="1700"/>
        <w:gridCol w:w="1085"/>
        <w:gridCol w:w="829"/>
        <w:gridCol w:w="1085"/>
        <w:gridCol w:w="1063"/>
        <w:gridCol w:w="220"/>
        <w:gridCol w:w="441"/>
        <w:gridCol w:w="1018"/>
        <w:gridCol w:w="1085"/>
        <w:gridCol w:w="935"/>
        <w:gridCol w:w="1085"/>
        <w:gridCol w:w="1063"/>
        <w:gridCol w:w="146"/>
      </w:tblGrid>
      <w:tr w:rsidR="009356D7" w:rsidRPr="00B21F6C" w14:paraId="48D0A2A9" w14:textId="77777777" w:rsidTr="009B2B39">
        <w:trPr>
          <w:trHeight w:val="300"/>
        </w:trPr>
        <w:tc>
          <w:tcPr>
            <w:tcW w:w="4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9EA" w14:textId="77777777" w:rsidR="009356D7" w:rsidRPr="00B21F6C" w:rsidRDefault="009356D7" w:rsidP="009B2B3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447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17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87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6F6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</w:rPr>
              <w:t>Men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E6BB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A11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1E0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427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AB5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DF2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E417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A2BB3">
              <w:rPr>
                <w:rFonts w:ascii="Arial" w:hAnsi="Arial" w:cs="Arial"/>
                <w:b/>
                <w:bCs/>
                <w:color w:val="000000" w:themeColor="text1"/>
              </w:rPr>
              <w:t>Women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344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25E4D2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76C398F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56FB9B03" w14:textId="77777777" w:rsidTr="009B2B39">
        <w:trPr>
          <w:trHeight w:val="72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1746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7ECB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0B95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4B2A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25th </w:t>
            </w:r>
            <w:proofErr w:type="spellStart"/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63A5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A587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75th </w:t>
            </w:r>
            <w:proofErr w:type="spellStart"/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1E28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D6DE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09E4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6AC9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7DB4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25th </w:t>
            </w:r>
            <w:proofErr w:type="spellStart"/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56AD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2774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75th </w:t>
            </w:r>
            <w:proofErr w:type="spellStart"/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ntil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0B69AD" w14:textId="77777777" w:rsidR="009356D7" w:rsidRPr="004A2BB3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2B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E1F83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036FE914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DE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87C6" w14:textId="77777777" w:rsidR="009356D7" w:rsidRPr="00486785" w:rsidRDefault="009356D7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erobic</w:t>
            </w:r>
            <w:proofErr w:type="spellEnd"/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pacity</w:t>
            </w:r>
            <w:proofErr w:type="spellEnd"/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L</w:t>
            </w:r>
            <w:r w:rsidRPr="00AD3A05">
              <w:rPr>
                <w:rFonts w:eastAsia="ヒラギノ角ゴ Pro W3"/>
                <w:sz w:val="24"/>
                <w:szCs w:val="24"/>
              </w:rPr>
              <w:t>·</w:t>
            </w:r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n</w:t>
            </w:r>
            <w:r w:rsidRPr="00741F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71E6" w14:textId="77777777" w:rsidR="009356D7" w:rsidRPr="00B21F6C" w:rsidRDefault="009356D7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5C8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3D9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E3E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268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F9E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FBD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AA8C3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D3339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6ECE3EA6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4BF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99FF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C64C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C126C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B97A5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569B0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4920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0F58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57B9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D02E4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49E85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4F47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80D1D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C05D4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49E845E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58A9B3AC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6C0C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1168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47ECC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144E8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483C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D200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50A5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B385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2A63F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89D1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E2FB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78AC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2EE1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C6A1E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5DEFEED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5529DCB5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AEF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1FA2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964E4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5867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5A3F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F7A1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EC60A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2C59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2D72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4375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BF90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CBE9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5FE5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19B26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4009DB2B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1E7A31D8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EEA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49A3E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E15FD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601A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B370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C266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FC6C8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A6B8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C64C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2934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7055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2873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86C4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CF83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5B63CB4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1B64ACBE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F72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31D0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DD91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BD7D3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6C73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7DD3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DFD8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334B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8536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E2E9A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9672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E7EB7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FEA28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6B270" w14:textId="77777777" w:rsidR="009356D7" w:rsidRPr="00A30B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0B6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2968251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8902BA" w14:paraId="0B06C10D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BB6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6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6795" w14:textId="77777777" w:rsidR="009356D7" w:rsidRPr="00D049E5" w:rsidRDefault="009356D7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erobic capacity (mL</w:t>
            </w:r>
            <w:r w:rsidRPr="002373FC">
              <w:rPr>
                <w:rFonts w:eastAsia="ヒラギノ角ゴ Pro W3"/>
                <w:sz w:val="24"/>
                <w:szCs w:val="24"/>
                <w:lang w:val="en-GB"/>
              </w:rPr>
              <w:t>·</w:t>
            </w:r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kg</w:t>
            </w:r>
            <w:r w:rsidRPr="00741F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2373FC">
              <w:rPr>
                <w:rFonts w:eastAsia="ヒラギノ角ゴ Pro W3"/>
                <w:sz w:val="24"/>
                <w:szCs w:val="24"/>
                <w:lang w:val="en-GB"/>
              </w:rPr>
              <w:t>·</w:t>
            </w:r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in</w:t>
            </w:r>
            <w:r w:rsidRPr="00741FE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-</w:t>
            </w:r>
            <w:r w:rsidRPr="004867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95D3" w14:textId="77777777" w:rsidR="009356D7" w:rsidRPr="00B21F6C" w:rsidRDefault="009356D7" w:rsidP="009B2B3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879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475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3AE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CA9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3F6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2004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00A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361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0312F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FC319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356D7" w:rsidRPr="00B21F6C" w14:paraId="0A698850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8D1B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F41C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BB5B6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6AAF0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65EC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AD312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2630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F8AB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1B46E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A09F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5EA98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CCB9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804A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581BC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436EBD86" w14:textId="77777777" w:rsidR="009356D7" w:rsidRDefault="009356D7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9356D7" w:rsidRPr="00B21F6C" w14:paraId="54B8CE7F" w14:textId="77777777" w:rsidTr="009B2B39">
        <w:trPr>
          <w:trHeight w:val="300"/>
        </w:trPr>
        <w:tc>
          <w:tcPr>
            <w:tcW w:w="481" w:type="dxa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153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BD7F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800A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BD61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D920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84E2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86ED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E1D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0241C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61B24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0D2A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0355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D67A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F729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029CCEDE" w14:textId="77777777" w:rsidR="009356D7" w:rsidRDefault="009356D7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9356D7" w:rsidRPr="00B21F6C" w14:paraId="65154AF8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D2A7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C2C74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4B89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8A81A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C56A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306E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92EC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52F5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5813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086ED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0A83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2A51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14064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0370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3C10A1A0" w14:textId="77777777" w:rsidR="009356D7" w:rsidRDefault="009356D7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9356D7" w:rsidRPr="00B21F6C" w14:paraId="4D7CA566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EFB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628E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B847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5BB3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CF0D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E436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D830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8AD8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B5F68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D194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E878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04EF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0748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59C7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252D149E" w14:textId="77777777" w:rsidR="009356D7" w:rsidRDefault="009356D7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9356D7" w:rsidRPr="00B21F6C" w14:paraId="4F4E416F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1624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45FC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A565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ED28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ECBA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66335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8E3F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BDE2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6D62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F9D5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20D2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D3DC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E61E8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E9F4" w14:textId="77777777" w:rsidR="009356D7" w:rsidRPr="00035EE1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35EE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16622C68" w14:textId="77777777" w:rsidR="009356D7" w:rsidRDefault="009356D7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9356D7" w:rsidRPr="00B21F6C" w14:paraId="6BCEB39E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2D3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8F45" w14:textId="77777777" w:rsidR="009356D7" w:rsidRPr="00550757" w:rsidRDefault="009356D7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507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nch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507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ss (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ps</w:t>
            </w:r>
            <w:r w:rsidRPr="005507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B8D" w14:textId="77777777" w:rsidR="009356D7" w:rsidRPr="00B21F6C" w:rsidRDefault="009356D7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7FC4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36E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23D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C6B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3B3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99A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D9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AA8B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bottom w:val="nil"/>
              <w:right w:val="single" w:sz="8" w:space="0" w:color="auto"/>
            </w:tcBorders>
          </w:tcPr>
          <w:p w14:paraId="3507157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1D8E6B2D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A23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0974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57464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F049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A35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367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A429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C91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76F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7BA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B00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DEC4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D4D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1C5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0944557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56A562B2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6DB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0E6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735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795F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1EC6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9E3C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187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A80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2A8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02F6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8380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A065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E80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7B9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5BB8ABD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6CFCC1E3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2FB7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4C4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46F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3F4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86EB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D67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643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C66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468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F02B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2A6F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446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ED0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DAB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34B05D6C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54D1A1F3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108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2C9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41E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914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913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1897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E477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663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6D0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801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3CE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A96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C58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E36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7F96BCB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03AB563D" w14:textId="77777777" w:rsidTr="009B2B39">
        <w:trPr>
          <w:trHeight w:val="24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C46B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E7E1" w14:textId="77777777" w:rsidR="009356D7" w:rsidRPr="00550757" w:rsidRDefault="009356D7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507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ertical</w:t>
            </w:r>
            <w:proofErr w:type="spellEnd"/>
            <w:r w:rsidRPr="005507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507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jump</w:t>
            </w:r>
            <w:proofErr w:type="spellEnd"/>
            <w:r w:rsidRPr="0055075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cm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869F" w14:textId="77777777" w:rsidR="009356D7" w:rsidRPr="00B21F6C" w:rsidRDefault="009356D7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3A1C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0E6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5A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4AF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F7C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076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953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3466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bottom w:val="nil"/>
              <w:right w:val="single" w:sz="8" w:space="0" w:color="auto"/>
            </w:tcBorders>
          </w:tcPr>
          <w:p w14:paraId="42C110B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6FEB27BF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0B2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071F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F82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236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CC61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1A0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7F8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AF8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3C3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6DAC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416C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AAE4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BC4E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FB8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7DD8596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0F5651ED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CE7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E4DE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7A9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2DCFB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845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D54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CBE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44F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EFCC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A56EC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989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ABDD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14EF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821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3A8EB22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634A43C7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A1F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D19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D13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333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C7A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6F9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1C9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A90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BA21A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B0D1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EEA9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8DBB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0B96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4C5D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0A36619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7353E9EE" w14:textId="77777777" w:rsidTr="009B2B39">
        <w:trPr>
          <w:trHeight w:val="300"/>
        </w:trPr>
        <w:tc>
          <w:tcPr>
            <w:tcW w:w="4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2167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4CC7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3865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6D2F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46C8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69B0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34F7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D22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51322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BC57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55044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50183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035E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DB87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21F6C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10A3B498" w14:textId="77777777" w:rsidR="009356D7" w:rsidRPr="00B21F6C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356D7" w:rsidRPr="00B21F6C" w14:paraId="20D4F147" w14:textId="77777777" w:rsidTr="009B2B39">
        <w:trPr>
          <w:trHeight w:val="60"/>
        </w:trPr>
        <w:tc>
          <w:tcPr>
            <w:tcW w:w="48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4250EF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27DC3C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38A390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E7CD3D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B975CD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E90EBE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E75D9F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8FF8B5B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91FFCC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0EF181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53A4C6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E521A3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483EA9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98A811" w14:textId="77777777" w:rsidR="009356D7" w:rsidRPr="00F15FC4" w:rsidRDefault="009356D7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6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5B7489BD" w14:textId="77777777" w:rsidR="009356D7" w:rsidRPr="00B21F6C" w:rsidRDefault="009356D7" w:rsidP="009B2B39">
            <w:pPr>
              <w:keepNext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2438ED90" w14:textId="77777777" w:rsidR="009356D7" w:rsidRDefault="009356D7" w:rsidP="009356D7">
      <w:pPr>
        <w:spacing w:after="0"/>
        <w:rPr>
          <w:rFonts w:eastAsia="Calibri"/>
          <w:sz w:val="18"/>
          <w:szCs w:val="18"/>
          <w:lang w:val="x-none" w:eastAsia="x-none"/>
        </w:rPr>
      </w:pPr>
      <w:r>
        <w:rPr>
          <w:rFonts w:asciiTheme="minorHAnsi" w:hAnsiTheme="minorHAnsi" w:cstheme="minorHAnsi"/>
          <w:lang w:val="x-none" w:eastAsia="x-none"/>
        </w:rPr>
        <w:t xml:space="preserve">          </w:t>
      </w:r>
      <w:r w:rsidRPr="00B96FD4">
        <w:rPr>
          <w:rFonts w:eastAsia="Calibri"/>
          <w:sz w:val="18"/>
          <w:szCs w:val="18"/>
          <w:lang w:val="x-none" w:eastAsia="x-none"/>
        </w:rPr>
        <w:t xml:space="preserve">N =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number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of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participants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that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have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</w:t>
      </w:r>
      <w:proofErr w:type="spellStart"/>
      <w:r w:rsidRPr="00B96FD4">
        <w:rPr>
          <w:rFonts w:eastAsia="Calibri"/>
          <w:sz w:val="18"/>
          <w:szCs w:val="18"/>
          <w:lang w:val="x-none" w:eastAsia="x-none"/>
        </w:rPr>
        <w:t>conducted</w:t>
      </w:r>
      <w:proofErr w:type="spellEnd"/>
      <w:r w:rsidRPr="00B96FD4">
        <w:rPr>
          <w:rFonts w:eastAsia="Calibri"/>
          <w:sz w:val="18"/>
          <w:szCs w:val="18"/>
          <w:lang w:val="x-none" w:eastAsia="x-none"/>
        </w:rPr>
        <w:t xml:space="preserve"> the test.</w:t>
      </w:r>
    </w:p>
    <w:p w14:paraId="755CDCE5" w14:textId="77777777" w:rsidR="00DD304B" w:rsidRPr="009356D7" w:rsidRDefault="00DD304B">
      <w:pPr>
        <w:rPr>
          <w:lang w:val="x-none"/>
        </w:rPr>
      </w:pPr>
    </w:p>
    <w:sectPr w:rsidR="00DD304B" w:rsidRPr="009356D7" w:rsidSect="009356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00000000" w:usb2="01000407" w:usb3="00000000" w:csb0="0002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04B"/>
    <w:rsid w:val="008902BA"/>
    <w:rsid w:val="009356D7"/>
    <w:rsid w:val="00A45408"/>
    <w:rsid w:val="00DD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DC961"/>
  <w15:chartTrackingRefBased/>
  <w15:docId w15:val="{6199F8A6-23CF-43AB-9593-0687D52F4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6D7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0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0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0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0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0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04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04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04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04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3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0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3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0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3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0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3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04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935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6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6D7"/>
    <w:rPr>
      <w:rFonts w:ascii="Calibri" w:eastAsia="Times New Roman" w:hAnsi="Calibri" w:cs="Times New Roman"/>
      <w:kern w:val="0"/>
      <w:sz w:val="20"/>
      <w:szCs w:val="20"/>
      <w:lang w:eastAsia="sv-S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356D7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189</Characters>
  <Application>Microsoft Office Word</Application>
  <DocSecurity>0</DocSecurity>
  <Lines>9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Jörnåker</dc:creator>
  <cp:keywords/>
  <dc:description/>
  <cp:lastModifiedBy>Gustav Jörnåker</cp:lastModifiedBy>
  <cp:revision>3</cp:revision>
  <dcterms:created xsi:type="dcterms:W3CDTF">2025-05-06T14:20:00Z</dcterms:created>
  <dcterms:modified xsi:type="dcterms:W3CDTF">2025-05-06T14:22:00Z</dcterms:modified>
</cp:coreProperties>
</file>